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B82D6" w14:textId="6CB59C09" w:rsidR="003E787B" w:rsidRDefault="009B6822">
      <w:r w:rsidRPr="009B6822">
        <w:rPr>
          <w:lang w:val="en-GB"/>
        </w:rPr>
        <w:t>File Name: Supplementary_Data_File_1</w:t>
      </w:r>
      <w:r>
        <w:rPr>
          <w:lang w:val="en-GB"/>
        </w:rPr>
        <w:t>.txt</w:t>
      </w:r>
      <w:r w:rsidRPr="009B6822">
        <w:rPr>
          <w:lang w:val="en-GB"/>
        </w:rPr>
        <w:t xml:space="preserve"> </w:t>
      </w:r>
      <w:r w:rsidRPr="009B6822">
        <w:rPr>
          <w:lang w:val="en-GB"/>
        </w:rPr>
        <w:br/>
        <w:t>Description:</w:t>
      </w:r>
      <w:r>
        <w:rPr>
          <w:lang w:val="en-GB"/>
        </w:rPr>
        <w:t xml:space="preserve"> </w:t>
      </w:r>
      <w:r>
        <w:t xml:space="preserve">Primary protein sequences for </w:t>
      </w:r>
      <w:proofErr w:type="spellStart"/>
      <w:r>
        <w:t>RpoB</w:t>
      </w:r>
      <w:proofErr w:type="spellEnd"/>
      <w:r>
        <w:t xml:space="preserve"> (RNAP β subunit) from analyzed species (Supplementary Fig. 8) located via </w:t>
      </w:r>
      <w:proofErr w:type="spellStart"/>
      <w:r>
        <w:t>UniProt</w:t>
      </w:r>
      <w:proofErr w:type="spellEnd"/>
      <w:r>
        <w:t xml:space="preserve"> and collated into a FASTA-format data file</w:t>
      </w:r>
      <w:r>
        <w:t>.</w:t>
      </w:r>
    </w:p>
    <w:p w14:paraId="71EC6CD3" w14:textId="77777777" w:rsidR="009B6822" w:rsidRDefault="009B6822">
      <w:pPr>
        <w:rPr>
          <w:lang w:val="en-GB"/>
        </w:rPr>
      </w:pPr>
    </w:p>
    <w:p w14:paraId="6088C492" w14:textId="52DF303E" w:rsidR="009B6822" w:rsidRDefault="009B6822">
      <w:r w:rsidRPr="009B6822">
        <w:rPr>
          <w:lang w:val="en-GB"/>
        </w:rPr>
        <w:t>File Name: Supplementary_Note_1</w:t>
      </w:r>
      <w:r>
        <w:rPr>
          <w:lang w:val="en-GB"/>
        </w:rPr>
        <w:t>.docx</w:t>
      </w:r>
      <w:r w:rsidRPr="009B6822">
        <w:rPr>
          <w:lang w:val="en-GB"/>
        </w:rPr>
        <w:br/>
        <w:t>Description:</w:t>
      </w:r>
      <w:r>
        <w:rPr>
          <w:lang w:val="en-GB"/>
        </w:rPr>
        <w:t xml:space="preserve"> Details on purpose and design of B-factor analysis code</w:t>
      </w:r>
    </w:p>
    <w:p w14:paraId="217D7CE2" w14:textId="77777777" w:rsidR="009B6822" w:rsidRDefault="009B6822"/>
    <w:p w14:paraId="60123777" w14:textId="136D1932" w:rsidR="001F3830" w:rsidRDefault="009B6822">
      <w:pPr>
        <w:rPr>
          <w:lang w:val="en-GB"/>
        </w:rPr>
      </w:pPr>
      <w:r w:rsidRPr="009B6822">
        <w:rPr>
          <w:lang w:val="en-GB"/>
        </w:rPr>
        <w:t xml:space="preserve">File Name: </w:t>
      </w:r>
      <w:r w:rsidR="001F3830" w:rsidRPr="001F3830">
        <w:rPr>
          <w:lang w:val="en-GB"/>
        </w:rPr>
        <w:t>Supplementary_Software_1</w:t>
      </w:r>
      <w:r w:rsidR="001F3830">
        <w:rPr>
          <w:lang w:val="en-GB"/>
        </w:rPr>
        <w:t>.py</w:t>
      </w:r>
    </w:p>
    <w:p w14:paraId="71F15999" w14:textId="2B490BE5" w:rsidR="009B6822" w:rsidRDefault="009B6822">
      <w:r w:rsidRPr="009B6822">
        <w:rPr>
          <w:lang w:val="en-GB"/>
        </w:rPr>
        <w:t>Description:</w:t>
      </w:r>
      <w:r>
        <w:rPr>
          <w:lang w:val="en-GB"/>
        </w:rPr>
        <w:t xml:space="preserve"> </w:t>
      </w:r>
      <w:r w:rsidR="001F3830">
        <w:rPr>
          <w:lang w:val="en-GB"/>
        </w:rPr>
        <w:t xml:space="preserve">Python code for </w:t>
      </w:r>
      <w:r w:rsidR="001F3830">
        <w:rPr>
          <w:lang w:val="en-GB"/>
        </w:rPr>
        <w:t>B-factor analysis</w:t>
      </w:r>
    </w:p>
    <w:sectPr w:rsidR="009B6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22"/>
    <w:rsid w:val="001F3830"/>
    <w:rsid w:val="003E787B"/>
    <w:rsid w:val="005546BE"/>
    <w:rsid w:val="00672EF8"/>
    <w:rsid w:val="00691B40"/>
    <w:rsid w:val="00784A1F"/>
    <w:rsid w:val="008B2B43"/>
    <w:rsid w:val="009B6822"/>
    <w:rsid w:val="00DC023D"/>
    <w:rsid w:val="00DD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A6456"/>
  <w15:chartTrackingRefBased/>
  <w15:docId w15:val="{A6BC4A11-72C2-1249-8D83-FE15EF59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8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rewer</dc:creator>
  <cp:keywords/>
  <dc:description/>
  <cp:lastModifiedBy>Joshua Brewer</cp:lastModifiedBy>
  <cp:revision>2</cp:revision>
  <dcterms:created xsi:type="dcterms:W3CDTF">2025-07-23T20:05:00Z</dcterms:created>
  <dcterms:modified xsi:type="dcterms:W3CDTF">2025-07-23T20:16:00Z</dcterms:modified>
</cp:coreProperties>
</file>